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FB514" w14:textId="77777777" w:rsidR="000B64E8" w:rsidRPr="0051035A" w:rsidRDefault="000B64E8" w:rsidP="000B64E8">
      <w:pPr>
        <w:pStyle w:val="Body"/>
        <w:rPr>
          <w:rFonts w:ascii="Calibri" w:hAnsi="Calibri" w:cs="Calibri"/>
        </w:rPr>
      </w:pPr>
      <w:r w:rsidRPr="00307EEE">
        <w:rPr>
          <w:rFonts w:ascii="Calibri" w:hAnsi="Calibri" w:cs="Calibri"/>
        </w:rPr>
        <w:t>S</w:t>
      </w:r>
      <w:r>
        <w:rPr>
          <w:rFonts w:ascii="Calibri" w:hAnsi="Calibri" w:cs="Calibri"/>
        </w:rPr>
        <w:t>40</w:t>
      </w:r>
      <w:r w:rsidRPr="00307EEE">
        <w:rPr>
          <w:rFonts w:ascii="Calibri" w:hAnsi="Calibri" w:cs="Calibri"/>
        </w:rPr>
        <w:t xml:space="preserve"> Table.  Means (SE) for Prime female mass and age at pupation and Average female mass at pupation for the interaction </w:t>
      </w:r>
      <w:proofErr w:type="spellStart"/>
      <w:r w:rsidRPr="00307EEE">
        <w:rPr>
          <w:rFonts w:ascii="Calibri" w:hAnsi="Calibri" w:cs="Calibri"/>
        </w:rPr>
        <w:t>DxAxT</w:t>
      </w:r>
      <w:proofErr w:type="spellEnd"/>
      <w:r w:rsidRPr="00307EEE">
        <w:rPr>
          <w:rFonts w:ascii="Calibri" w:hAnsi="Calibri" w:cs="Calibri"/>
        </w:rPr>
        <w:t>.  Estimated growth rates and the differences between the Prime female mass and the Average female mass.</w:t>
      </w:r>
      <w:r>
        <w:rPr>
          <w:rFonts w:ascii="Calibri" w:hAnsi="Calibri" w:cs="Calibri"/>
        </w:rPr>
        <w:t xml:space="preserve">  Total food after day 4 and food/larva after day 4.</w:t>
      </w:r>
    </w:p>
    <w:p w14:paraId="28229A42" w14:textId="77777777" w:rsidR="000B64E8" w:rsidRPr="0051035A" w:rsidRDefault="000B64E8" w:rsidP="000B64E8">
      <w:pPr>
        <w:pStyle w:val="Body"/>
        <w:rPr>
          <w:rFonts w:ascii="Calibri" w:hAnsi="Calibri" w:cs="Calibri"/>
        </w:rPr>
      </w:pPr>
    </w:p>
    <w:tbl>
      <w:tblPr>
        <w:tblW w:w="10444" w:type="dxa"/>
        <w:tblInd w:w="-185" w:type="dxa"/>
        <w:tblLook w:val="04A0" w:firstRow="1" w:lastRow="0" w:firstColumn="1" w:lastColumn="0" w:noHBand="0" w:noVBand="1"/>
      </w:tblPr>
      <w:tblGrid>
        <w:gridCol w:w="1115"/>
        <w:gridCol w:w="1082"/>
        <w:gridCol w:w="834"/>
        <w:gridCol w:w="1024"/>
        <w:gridCol w:w="1024"/>
        <w:gridCol w:w="1024"/>
        <w:gridCol w:w="1114"/>
        <w:gridCol w:w="1020"/>
        <w:gridCol w:w="1020"/>
        <w:gridCol w:w="1187"/>
      </w:tblGrid>
      <w:tr w:rsidR="000B64E8" w:rsidRPr="000F5D78" w14:paraId="51DF4D0B" w14:textId="77777777" w:rsidTr="00DC41F6">
        <w:trPr>
          <w:trHeight w:val="1995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48F39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ensity x Aliquot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74EDB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spa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8F688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ank by Prime female mas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6AA7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6F9E4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D6510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AEA5C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growth rate of Prime female (mg/day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D9333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MINUS Average female mass (m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50C2E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Total food after day 4 </w:t>
            </w:r>
            <w:r w:rsidRPr="003D3C7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proofErr w:type="gramStart"/>
            <w:r w:rsidRPr="003D3C7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</w:t>
            </w:r>
            <w:proofErr w:type="gramEnd"/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115D5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/larva after day 4 (mg)</w:t>
            </w:r>
          </w:p>
        </w:tc>
      </w:tr>
      <w:tr w:rsidR="000B64E8" w:rsidRPr="000F5D78" w14:paraId="0B756CA5" w14:textId="77777777" w:rsidTr="00DC41F6">
        <w:trPr>
          <w:trHeight w:val="57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B6F77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larvae, 2 aliquot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02B95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4B6A5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7E4E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7 (0.32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D502D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56 (0.4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9A005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9 (0.3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CB935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4 (0.3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F47C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8 (0.3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4DE70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63AA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8</w:t>
            </w:r>
          </w:p>
        </w:tc>
      </w:tr>
      <w:tr w:rsidR="000B64E8" w:rsidRPr="000F5D78" w14:paraId="3B60A94A" w14:textId="77777777" w:rsidTr="00DC41F6">
        <w:trPr>
          <w:trHeight w:val="28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5A419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528BA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832A5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f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BE44A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2 (0.6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F0D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65 (0.6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1D2B6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0 (0.7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D38BA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6 (0.6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622A4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2 (0.6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BDD12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, 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CE02C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4</w:t>
            </w:r>
          </w:p>
        </w:tc>
      </w:tr>
      <w:tr w:rsidR="000B64E8" w:rsidRPr="000F5D78" w14:paraId="2BF84A6C" w14:textId="77777777" w:rsidTr="00DC41F6">
        <w:trPr>
          <w:trHeight w:val="57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B434B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larvae, 4 aliquot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14BB2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1AF05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45E54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8 (0.2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3C51D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80 (0.12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DA21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0 (0.3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0C4F9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9 (0.1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12BC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 (0.2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9F272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6E83D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8</w:t>
            </w:r>
          </w:p>
        </w:tc>
      </w:tr>
      <w:tr w:rsidR="000B64E8" w:rsidRPr="000F5D78" w14:paraId="598BBF45" w14:textId="77777777" w:rsidTr="00DC41F6">
        <w:trPr>
          <w:trHeight w:val="28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BD80A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BEA6C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D1591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11778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7 (0.69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E2E7D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16 (0.6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A275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18 (0.6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4C5DE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1 (0.4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7C093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9 (0.6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38298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, 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5EE18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, 6</w:t>
            </w:r>
          </w:p>
        </w:tc>
      </w:tr>
      <w:tr w:rsidR="000B64E8" w:rsidRPr="000F5D78" w14:paraId="42200760" w14:textId="77777777" w:rsidTr="00DC41F6">
        <w:trPr>
          <w:trHeight w:val="57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5AEE1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larvae, 2 aliquot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2CE65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4DEAC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f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F2822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2 (1.0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343F2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35 (1.3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2591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49 (1.0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14881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9 (0.7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78C0E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3 (1.0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4AD0F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FE63A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4</w:t>
            </w:r>
          </w:p>
        </w:tc>
      </w:tr>
      <w:tr w:rsidR="000B64E8" w:rsidRPr="000F5D78" w14:paraId="33E453C9" w14:textId="77777777" w:rsidTr="00DC41F6">
        <w:trPr>
          <w:trHeight w:val="28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7D294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65666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D70B5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98793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15 (0.5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2F89C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80 (2.5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822D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5 (0.3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0F83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6 (0.6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5FA45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0 (0.4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EEF33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, 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B51F6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, 2</w:t>
            </w:r>
          </w:p>
        </w:tc>
      </w:tr>
      <w:tr w:rsidR="000B64E8" w:rsidRPr="000F5D78" w14:paraId="5D29D0EC" w14:textId="77777777" w:rsidTr="00DC41F6">
        <w:trPr>
          <w:trHeight w:val="57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F24F4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larvae, 4 aliquot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983CD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21D2C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08AF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87 (1.1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80A67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04 (0.5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3C952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63 (1.1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EEF3C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4 (0.5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C9D3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4 (1.1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88F0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44BBA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4</w:t>
            </w:r>
          </w:p>
        </w:tc>
      </w:tr>
      <w:tr w:rsidR="000B64E8" w:rsidRPr="000F5D78" w14:paraId="5758CF53" w14:textId="77777777" w:rsidTr="00DC41F6">
        <w:trPr>
          <w:trHeight w:val="28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0C9F9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11FEF" w14:textId="77777777" w:rsidR="000B64E8" w:rsidRPr="000F5D78" w:rsidRDefault="000B64E8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302C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EFFF7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4 (1.0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E4E84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12 (1.4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7091A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5 (1.0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4FA8A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0 (0.6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C8701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9 (1.0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40968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, 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99EAB" w14:textId="77777777" w:rsidR="000B64E8" w:rsidRPr="000F5D78" w:rsidRDefault="000B64E8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F5D7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, 3</w:t>
            </w:r>
          </w:p>
        </w:tc>
      </w:tr>
    </w:tbl>
    <w:p w14:paraId="05168EC1" w14:textId="77777777" w:rsidR="000B64E8" w:rsidRPr="0051035A" w:rsidRDefault="000B64E8" w:rsidP="000B64E8">
      <w:pPr>
        <w:pStyle w:val="Body"/>
        <w:rPr>
          <w:rFonts w:ascii="Calibri" w:hAnsi="Calibri" w:cs="Calibri"/>
        </w:rPr>
      </w:pPr>
    </w:p>
    <w:p w14:paraId="11F28AD6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E8"/>
    <w:rsid w:val="000B64E8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316BA"/>
  <w15:chartTrackingRefBased/>
  <w15:docId w15:val="{B5C594D0-67BC-4DBD-BD8F-100A47DE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4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64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24:00Z</dcterms:created>
  <dcterms:modified xsi:type="dcterms:W3CDTF">2020-08-21T00:24:00Z</dcterms:modified>
</cp:coreProperties>
</file>